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970FF" w14:textId="63C455EB" w:rsidR="005758D1" w:rsidRPr="006A4431" w:rsidRDefault="005637D7" w:rsidP="005758D1">
      <w:r>
        <w:t xml:space="preserve">S1 </w:t>
      </w:r>
      <w:r w:rsidR="005758D1" w:rsidRPr="006A4431">
        <w:t>Table</w:t>
      </w:r>
      <w:r w:rsidR="005758D1">
        <w:t>.</w:t>
      </w:r>
      <w:r w:rsidR="005758D1" w:rsidRPr="006A4431">
        <w:t xml:space="preserve"> </w:t>
      </w:r>
      <w:r w:rsidR="005758D1">
        <w:t xml:space="preserve">Multicollinearity in fWHR measures [partial correlations for females (upper triangle) and males (lower triangle), controlling for age (3D sample)]. </w:t>
      </w:r>
    </w:p>
    <w:tbl>
      <w:tblPr>
        <w:tblStyle w:val="TableGrid"/>
        <w:tblpPr w:leftFromText="180" w:rightFromText="180" w:vertAnchor="text" w:tblpY="1"/>
        <w:tblOverlap w:val="never"/>
        <w:tblW w:w="8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577"/>
        <w:gridCol w:w="1571"/>
        <w:gridCol w:w="1530"/>
        <w:gridCol w:w="1260"/>
        <w:gridCol w:w="1000"/>
      </w:tblGrid>
      <w:tr w:rsidR="005758D1" w:rsidRPr="006A4431" w14:paraId="672B1DB7" w14:textId="77777777" w:rsidTr="008B4E5D">
        <w:trPr>
          <w:trHeight w:val="723"/>
        </w:trPr>
        <w:tc>
          <w:tcPr>
            <w:tcW w:w="1820" w:type="dxa"/>
          </w:tcPr>
          <w:p w14:paraId="3870DFF2" w14:textId="77777777" w:rsidR="005758D1" w:rsidRPr="00AF695C" w:rsidRDefault="005758D1" w:rsidP="008B4E5D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D4C23C0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nasion</w:t>
            </w:r>
          </w:p>
          <w:p w14:paraId="4D04589D" w14:textId="77777777" w:rsidR="005758D1" w:rsidRPr="008443EB" w:rsidRDefault="005758D1" w:rsidP="008B4E5D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labiale superius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AC84D09" w14:textId="77777777" w:rsidR="005758D1" w:rsidRPr="00022C60" w:rsidRDefault="005758D1" w:rsidP="008B4E5D">
            <w:pPr>
              <w:jc w:val="center"/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stomion</w:t>
            </w:r>
          </w:p>
          <w:p w14:paraId="31402F7B" w14:textId="77777777" w:rsidR="005758D1" w:rsidRPr="008443EB" w:rsidRDefault="005758D1" w:rsidP="008B4E5D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stomio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6A5A07" w14:textId="77777777" w:rsidR="005758D1" w:rsidRPr="00022C60" w:rsidRDefault="005758D1" w:rsidP="008B4E5D">
            <w:pPr>
              <w:jc w:val="center"/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lower</w:t>
            </w:r>
          </w:p>
          <w:p w14:paraId="390C77F0" w14:textId="77777777" w:rsidR="005758D1" w:rsidRPr="008443EB" w:rsidRDefault="005758D1" w:rsidP="008B4E5D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bottom of chi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621146" w14:textId="77777777" w:rsidR="005758D1" w:rsidRPr="008443EB" w:rsidRDefault="005758D1" w:rsidP="008B4E5D">
            <w:pPr>
              <w:jc w:val="center"/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Cheekbone Prominenc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33D712B" w14:textId="77777777" w:rsidR="005758D1" w:rsidRPr="008443EB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</w:tr>
      <w:tr w:rsidR="005758D1" w:rsidRPr="006A4431" w14:paraId="71FA7BEC" w14:textId="77777777" w:rsidTr="008B4E5D">
        <w:trPr>
          <w:trHeight w:val="738"/>
        </w:trPr>
        <w:tc>
          <w:tcPr>
            <w:tcW w:w="1820" w:type="dxa"/>
          </w:tcPr>
          <w:p w14:paraId="7C1FDDEE" w14:textId="77777777" w:rsidR="005758D1" w:rsidRPr="00022C60" w:rsidRDefault="005758D1" w:rsidP="008B4E5D">
            <w:pPr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nasion</w:t>
            </w:r>
            <w:r w:rsidRPr="00022C60">
              <w:rPr>
                <w:sz w:val="20"/>
                <w:szCs w:val="20"/>
              </w:rPr>
              <w:t xml:space="preserve"> </w:t>
            </w:r>
          </w:p>
          <w:p w14:paraId="6D91EC3E" w14:textId="77777777" w:rsidR="005758D1" w:rsidRPr="00313FE5" w:rsidRDefault="005758D1" w:rsidP="008B4E5D">
            <w:pPr>
              <w:rPr>
                <w:b/>
                <w:bCs/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labiale superius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220FF3C" w14:textId="77777777" w:rsidR="005758D1" w:rsidRPr="00441D28" w:rsidRDefault="005758D1" w:rsidP="008B4E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16EC6C41" w14:textId="77777777" w:rsidR="005758D1" w:rsidRPr="00441D28" w:rsidRDefault="005758D1" w:rsidP="008B4E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.96*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01A9B9" w14:textId="77777777" w:rsidR="005758D1" w:rsidRPr="00441D28" w:rsidRDefault="005758D1" w:rsidP="008B4E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.78*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D8C2D8" w14:textId="77777777" w:rsidR="005758D1" w:rsidRPr="00022C60" w:rsidRDefault="005758D1" w:rsidP="008B4E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.07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7B7D1DA" w14:textId="77777777" w:rsidR="005758D1" w:rsidRPr="00022C60" w:rsidRDefault="005758D1" w:rsidP="008B4E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.19***</w:t>
            </w:r>
          </w:p>
        </w:tc>
      </w:tr>
      <w:tr w:rsidR="005758D1" w:rsidRPr="006A4431" w14:paraId="2EF7F194" w14:textId="77777777" w:rsidTr="008B4E5D">
        <w:trPr>
          <w:trHeight w:val="491"/>
        </w:trPr>
        <w:tc>
          <w:tcPr>
            <w:tcW w:w="1820" w:type="dxa"/>
          </w:tcPr>
          <w:p w14:paraId="317103DF" w14:textId="77777777" w:rsidR="005758D1" w:rsidRPr="00022C60" w:rsidRDefault="005758D1" w:rsidP="008B4E5D">
            <w:pPr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stomion</w:t>
            </w:r>
            <w:r w:rsidRPr="00022C60">
              <w:rPr>
                <w:iCs/>
                <w:sz w:val="20"/>
                <w:szCs w:val="20"/>
              </w:rPr>
              <w:t xml:space="preserve"> </w:t>
            </w:r>
          </w:p>
          <w:p w14:paraId="57AE54A8" w14:textId="77777777" w:rsidR="005758D1" w:rsidRPr="00022C60" w:rsidRDefault="005758D1" w:rsidP="008B4E5D">
            <w:pPr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stomion)</w:t>
            </w:r>
          </w:p>
        </w:tc>
        <w:tc>
          <w:tcPr>
            <w:tcW w:w="1577" w:type="dxa"/>
          </w:tcPr>
          <w:p w14:paraId="55F29848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***</w:t>
            </w:r>
          </w:p>
        </w:tc>
        <w:tc>
          <w:tcPr>
            <w:tcW w:w="1571" w:type="dxa"/>
          </w:tcPr>
          <w:p w14:paraId="56C8E788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74674364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***</w:t>
            </w:r>
          </w:p>
        </w:tc>
        <w:tc>
          <w:tcPr>
            <w:tcW w:w="1260" w:type="dxa"/>
          </w:tcPr>
          <w:p w14:paraId="38913E40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**</w:t>
            </w:r>
          </w:p>
        </w:tc>
        <w:tc>
          <w:tcPr>
            <w:tcW w:w="1000" w:type="dxa"/>
          </w:tcPr>
          <w:p w14:paraId="370DFEE2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**</w:t>
            </w:r>
          </w:p>
        </w:tc>
      </w:tr>
      <w:tr w:rsidR="005758D1" w:rsidRPr="006A4431" w14:paraId="00C654C2" w14:textId="77777777" w:rsidTr="008B4E5D">
        <w:trPr>
          <w:trHeight w:val="738"/>
        </w:trPr>
        <w:tc>
          <w:tcPr>
            <w:tcW w:w="1820" w:type="dxa"/>
          </w:tcPr>
          <w:p w14:paraId="78FB8D8F" w14:textId="77777777" w:rsidR="005758D1" w:rsidRPr="00D44C03" w:rsidRDefault="005758D1" w:rsidP="008B4E5D">
            <w:pPr>
              <w:rPr>
                <w:iCs/>
                <w:sz w:val="20"/>
                <w:szCs w:val="20"/>
              </w:rPr>
            </w:pPr>
            <w:r w:rsidRPr="00D44C03">
              <w:rPr>
                <w:b/>
                <w:sz w:val="20"/>
                <w:szCs w:val="20"/>
              </w:rPr>
              <w:t>fWHR</w:t>
            </w:r>
            <w:r w:rsidRPr="00D44C03">
              <w:rPr>
                <w:b/>
                <w:i/>
                <w:sz w:val="20"/>
                <w:szCs w:val="20"/>
              </w:rPr>
              <w:t>lower</w:t>
            </w:r>
            <w:r w:rsidRPr="00D44C03">
              <w:rPr>
                <w:iCs/>
                <w:sz w:val="20"/>
                <w:szCs w:val="20"/>
              </w:rPr>
              <w:t xml:space="preserve"> </w:t>
            </w:r>
          </w:p>
          <w:p w14:paraId="65729C23" w14:textId="77777777" w:rsidR="005758D1" w:rsidRPr="00D44C03" w:rsidRDefault="005758D1" w:rsidP="008B4E5D">
            <w:pPr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(nasion to bottom of chin)</w:t>
            </w:r>
          </w:p>
        </w:tc>
        <w:tc>
          <w:tcPr>
            <w:tcW w:w="1577" w:type="dxa"/>
          </w:tcPr>
          <w:p w14:paraId="78DCC7D9" w14:textId="77777777" w:rsidR="005758D1" w:rsidRPr="00D44C03" w:rsidRDefault="005758D1" w:rsidP="008B4E5D">
            <w:pPr>
              <w:jc w:val="center"/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.79***</w:t>
            </w:r>
          </w:p>
        </w:tc>
        <w:tc>
          <w:tcPr>
            <w:tcW w:w="1571" w:type="dxa"/>
          </w:tcPr>
          <w:p w14:paraId="48EBC791" w14:textId="77777777" w:rsidR="005758D1" w:rsidRPr="00D44C03" w:rsidRDefault="005758D1" w:rsidP="008B4E5D">
            <w:pPr>
              <w:jc w:val="center"/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.85***</w:t>
            </w:r>
          </w:p>
        </w:tc>
        <w:tc>
          <w:tcPr>
            <w:tcW w:w="1530" w:type="dxa"/>
          </w:tcPr>
          <w:p w14:paraId="1853E9B5" w14:textId="77777777" w:rsidR="005758D1" w:rsidRPr="00D44C03" w:rsidRDefault="005758D1" w:rsidP="008B4E5D">
            <w:pPr>
              <w:jc w:val="center"/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66398B09" w14:textId="77777777" w:rsidR="005758D1" w:rsidRPr="00D44C03" w:rsidRDefault="005758D1" w:rsidP="008B4E5D">
            <w:pPr>
              <w:jc w:val="center"/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.12***</w:t>
            </w:r>
          </w:p>
        </w:tc>
        <w:tc>
          <w:tcPr>
            <w:tcW w:w="1000" w:type="dxa"/>
          </w:tcPr>
          <w:p w14:paraId="4897C0A5" w14:textId="77777777" w:rsidR="005758D1" w:rsidRPr="00D44C03" w:rsidRDefault="005758D1" w:rsidP="008B4E5D">
            <w:pPr>
              <w:jc w:val="center"/>
              <w:rPr>
                <w:sz w:val="20"/>
                <w:szCs w:val="20"/>
              </w:rPr>
            </w:pPr>
            <w:r w:rsidRPr="00D44C03">
              <w:rPr>
                <w:sz w:val="20"/>
                <w:szCs w:val="20"/>
              </w:rPr>
              <w:t>.09**</w:t>
            </w:r>
          </w:p>
        </w:tc>
      </w:tr>
      <w:tr w:rsidR="005758D1" w:rsidRPr="006A4431" w14:paraId="5A847D5A" w14:textId="77777777" w:rsidTr="008B4E5D">
        <w:trPr>
          <w:trHeight w:val="330"/>
        </w:trPr>
        <w:tc>
          <w:tcPr>
            <w:tcW w:w="1820" w:type="dxa"/>
          </w:tcPr>
          <w:p w14:paraId="53AE4FA5" w14:textId="77777777" w:rsidR="005758D1" w:rsidRDefault="005758D1" w:rsidP="008B4E5D">
            <w:pPr>
              <w:rPr>
                <w:b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Cheekbone Prominence</w:t>
            </w:r>
          </w:p>
          <w:p w14:paraId="61325D7C" w14:textId="77777777" w:rsidR="005758D1" w:rsidRPr="00022C60" w:rsidRDefault="005758D1" w:rsidP="008B4E5D">
            <w:pPr>
              <w:rPr>
                <w:sz w:val="20"/>
                <w:szCs w:val="20"/>
              </w:rPr>
            </w:pPr>
          </w:p>
        </w:tc>
        <w:tc>
          <w:tcPr>
            <w:tcW w:w="1577" w:type="dxa"/>
          </w:tcPr>
          <w:p w14:paraId="64393C9B" w14:textId="77777777" w:rsidR="005758D1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***</w:t>
            </w:r>
          </w:p>
          <w:p w14:paraId="02D6E8FE" w14:textId="77777777" w:rsidR="005758D1" w:rsidRPr="00E3684D" w:rsidRDefault="005758D1" w:rsidP="008B4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9B51438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***</w:t>
            </w:r>
          </w:p>
        </w:tc>
        <w:tc>
          <w:tcPr>
            <w:tcW w:w="1530" w:type="dxa"/>
          </w:tcPr>
          <w:p w14:paraId="02D567D0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***</w:t>
            </w:r>
          </w:p>
        </w:tc>
        <w:tc>
          <w:tcPr>
            <w:tcW w:w="1260" w:type="dxa"/>
          </w:tcPr>
          <w:p w14:paraId="4FFC5B43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00" w:type="dxa"/>
          </w:tcPr>
          <w:p w14:paraId="1F45F995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**</w:t>
            </w:r>
          </w:p>
        </w:tc>
      </w:tr>
      <w:tr w:rsidR="005758D1" w:rsidRPr="006A4431" w14:paraId="2F03E3E2" w14:textId="77777777" w:rsidTr="008B4E5D">
        <w:trPr>
          <w:trHeight w:val="491"/>
        </w:trPr>
        <w:tc>
          <w:tcPr>
            <w:tcW w:w="1820" w:type="dxa"/>
          </w:tcPr>
          <w:p w14:paraId="27C9D6B0" w14:textId="77777777" w:rsidR="005758D1" w:rsidRPr="00E3684D" w:rsidRDefault="005758D1" w:rsidP="008B4E5D">
            <w:pPr>
              <w:rPr>
                <w:b/>
                <w:bCs/>
                <w:sz w:val="20"/>
                <w:szCs w:val="20"/>
              </w:rPr>
            </w:pPr>
            <w:r w:rsidRPr="00E3684D">
              <w:rPr>
                <w:b/>
                <w:bCs/>
                <w:sz w:val="20"/>
                <w:szCs w:val="20"/>
              </w:rPr>
              <w:t>BMI</w:t>
            </w:r>
          </w:p>
          <w:p w14:paraId="053DF47C" w14:textId="77777777" w:rsidR="005758D1" w:rsidRPr="00022C60" w:rsidRDefault="005758D1" w:rsidP="008B4E5D">
            <w:pPr>
              <w:rPr>
                <w:b/>
                <w:iCs/>
                <w:sz w:val="20"/>
                <w:szCs w:val="20"/>
              </w:rPr>
            </w:pPr>
          </w:p>
        </w:tc>
        <w:tc>
          <w:tcPr>
            <w:tcW w:w="1577" w:type="dxa"/>
          </w:tcPr>
          <w:p w14:paraId="34D8E4A8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***</w:t>
            </w:r>
          </w:p>
        </w:tc>
        <w:tc>
          <w:tcPr>
            <w:tcW w:w="1571" w:type="dxa"/>
          </w:tcPr>
          <w:p w14:paraId="7FC8CFED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***</w:t>
            </w:r>
          </w:p>
        </w:tc>
        <w:tc>
          <w:tcPr>
            <w:tcW w:w="1530" w:type="dxa"/>
          </w:tcPr>
          <w:p w14:paraId="55DDC190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***</w:t>
            </w:r>
          </w:p>
        </w:tc>
        <w:tc>
          <w:tcPr>
            <w:tcW w:w="1260" w:type="dxa"/>
          </w:tcPr>
          <w:p w14:paraId="3757A4ED" w14:textId="77777777" w:rsidR="005758D1" w:rsidRPr="00022C60" w:rsidRDefault="005758D1" w:rsidP="008B4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000" w:type="dxa"/>
          </w:tcPr>
          <w:p w14:paraId="385EFC5A" w14:textId="77777777" w:rsidR="005758D1" w:rsidRDefault="005758D1" w:rsidP="008B4E5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34A311D" w14:textId="77777777" w:rsidR="005758D1" w:rsidRDefault="005758D1" w:rsidP="005758D1">
      <w:r w:rsidRPr="00A52EB5">
        <w:rPr>
          <w:b/>
        </w:rPr>
        <w:t>Note</w:t>
      </w:r>
      <w:r>
        <w:t>. Significance (two-tailed)</w:t>
      </w:r>
    </w:p>
    <w:p w14:paraId="104B017A" w14:textId="77777777" w:rsidR="005758D1" w:rsidRPr="001D06A0" w:rsidRDefault="005758D1" w:rsidP="005758D1">
      <w:r w:rsidRPr="000278B3">
        <w:t>†</w:t>
      </w:r>
      <w:r w:rsidRPr="000278B3">
        <w:rPr>
          <w:i/>
          <w:iCs/>
        </w:rPr>
        <w:t xml:space="preserve">P </w:t>
      </w:r>
      <w:r w:rsidRPr="000278B3">
        <w:t>&lt; 0.10, *</w:t>
      </w:r>
      <w:r w:rsidRPr="000278B3">
        <w:rPr>
          <w:i/>
          <w:iCs/>
        </w:rPr>
        <w:t xml:space="preserve">P </w:t>
      </w:r>
      <w:r>
        <w:t>&lt;</w:t>
      </w:r>
      <w:r w:rsidRPr="000278B3">
        <w:t xml:space="preserve"> 0.05, **</w:t>
      </w:r>
      <w:r w:rsidRPr="000278B3">
        <w:rPr>
          <w:i/>
          <w:iCs/>
        </w:rPr>
        <w:t xml:space="preserve">P </w:t>
      </w:r>
      <w:r w:rsidRPr="000278B3">
        <w:t>&lt; 0.01, ***</w:t>
      </w:r>
      <w:r w:rsidRPr="000278B3">
        <w:rPr>
          <w:i/>
          <w:iCs/>
        </w:rPr>
        <w:t xml:space="preserve">P </w:t>
      </w:r>
      <w:r w:rsidRPr="000278B3">
        <w:t>≤ 0.001.</w:t>
      </w:r>
    </w:p>
    <w:sectPr w:rsidR="005758D1" w:rsidRPr="001D06A0" w:rsidSect="00745B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58D1"/>
    <w:rsid w:val="005637D7"/>
    <w:rsid w:val="005758D1"/>
    <w:rsid w:val="005B709B"/>
    <w:rsid w:val="00745B89"/>
    <w:rsid w:val="00E1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4842F"/>
  <w15:docId w15:val="{AC8625C1-C5F2-4162-9BBC-09A6B408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8D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dges-Simeon</dc:creator>
  <cp:keywords/>
  <dc:description/>
  <cp:lastModifiedBy>chn off31</cp:lastModifiedBy>
  <cp:revision>3</cp:revision>
  <dcterms:created xsi:type="dcterms:W3CDTF">2020-09-16T16:26:00Z</dcterms:created>
  <dcterms:modified xsi:type="dcterms:W3CDTF">2021-03-04T21:51:00Z</dcterms:modified>
</cp:coreProperties>
</file>